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CA51C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Supplement 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3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Bootstrap-corrected multivariable coefficients (1 000 resamples)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49"/>
        <w:gridCol w:w="2666"/>
        <w:gridCol w:w="2447"/>
      </w:tblGrid>
      <w:tr w14:paraId="04730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042490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redictor</w:t>
            </w:r>
          </w:p>
        </w:tc>
        <w:tc>
          <w:tcPr>
            <w:tcW w:w="2666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3A5998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Original β (95% CI)</w:t>
            </w:r>
          </w:p>
        </w:tc>
        <w:tc>
          <w:tcPr>
            <w:tcW w:w="2447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B0DE65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Shrinkage factor</w:t>
            </w:r>
          </w:p>
        </w:tc>
      </w:tr>
      <w:tr w14:paraId="25559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2CB66E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666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6045D7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−0.03 (−0.08 to 0.02)</w:t>
            </w:r>
          </w:p>
        </w:tc>
        <w:tc>
          <w:tcPr>
            <w:tcW w:w="2447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63714F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0.92</w:t>
            </w:r>
          </w:p>
        </w:tc>
      </w:tr>
      <w:tr w14:paraId="72E02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31E4B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Sex (female)</w:t>
            </w:r>
          </w:p>
        </w:tc>
        <w:tc>
          <w:tcPr>
            <w:tcW w:w="266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1C1059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−0.15 (−0.62 to 0.32)</w:t>
            </w:r>
          </w:p>
        </w:tc>
        <w:tc>
          <w:tcPr>
            <w:tcW w:w="244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B3C188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0.92</w:t>
            </w:r>
          </w:p>
        </w:tc>
      </w:tr>
      <w:tr w14:paraId="6BB99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B4EB8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AC cells ≥2+</w:t>
            </w:r>
          </w:p>
        </w:tc>
        <w:tc>
          <w:tcPr>
            <w:tcW w:w="266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9D8EE0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−1.79 (−2.27 to −1.31)</w:t>
            </w:r>
          </w:p>
        </w:tc>
        <w:tc>
          <w:tcPr>
            <w:tcW w:w="244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E49490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0.92</w:t>
            </w:r>
          </w:p>
        </w:tc>
      </w:tr>
      <w:tr w14:paraId="02B85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4EB556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Flare ≥3+</w:t>
            </w:r>
          </w:p>
        </w:tc>
        <w:tc>
          <w:tcPr>
            <w:tcW w:w="266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2F366F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−1.23 (−1.71 to −0.75)</w:t>
            </w:r>
          </w:p>
        </w:tc>
        <w:tc>
          <w:tcPr>
            <w:tcW w:w="244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663F72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0.92</w:t>
            </w:r>
          </w:p>
        </w:tc>
      </w:tr>
      <w:tr w14:paraId="2E373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0B5651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MGD present</w:t>
            </w:r>
          </w:p>
        </w:tc>
        <w:tc>
          <w:tcPr>
            <w:tcW w:w="266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A513DF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−0.96 (−1.44 to −0.48)</w:t>
            </w:r>
          </w:p>
        </w:tc>
        <w:tc>
          <w:tcPr>
            <w:tcW w:w="244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2A2945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0.92</w:t>
            </w:r>
          </w:p>
        </w:tc>
      </w:tr>
      <w:tr w14:paraId="264FC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BE6D57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Screen time &gt;8 h/day</w:t>
            </w:r>
          </w:p>
        </w:tc>
        <w:tc>
          <w:tcPr>
            <w:tcW w:w="2666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58DE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−0.59 (−1.09 to −0.09)</w:t>
            </w:r>
          </w:p>
        </w:tc>
        <w:tc>
          <w:tcPr>
            <w:tcW w:w="2447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CAF625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240" w:afterAutospacing="0" w:line="36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0.92</w:t>
            </w:r>
          </w:p>
        </w:tc>
      </w:tr>
    </w:tbl>
    <w:p w14:paraId="31B8C88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Optimism-corrected R² = 0.3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</w:t>
      </w:r>
    </w:p>
    <w:p w14:paraId="0CDFA1F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cs="Times New Roman" w:eastAsiaTheme="minorEastAsia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IBU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on-invasive tear break-up tim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M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ear meniscus heigh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SD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cular Surface Disease Index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G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eibomian gland dysfunc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U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on-infectious Acute Anterior Uveit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: anterior chamber</w:t>
      </w:r>
    </w:p>
    <w:p w14:paraId="5F2B59A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6C7A9B"/>
    <w:rsid w:val="016C7A9B"/>
    <w:rsid w:val="05F23A9D"/>
    <w:rsid w:val="43265BEC"/>
    <w:rsid w:val="5105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6:25:00Z</dcterms:created>
  <dc:creator>zansmt</dc:creator>
  <cp:lastModifiedBy>zansmt</cp:lastModifiedBy>
  <dcterms:modified xsi:type="dcterms:W3CDTF">2026-03-06T06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D6C2D45A87042B0B8D1A27E5BDEF0CA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